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1F0" w:rsidRPr="00521EEA" w:rsidRDefault="00E941F0" w:rsidP="00E941F0">
      <w:pPr>
        <w:pStyle w:val="Sansinterligne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1</w:t>
      </w:r>
      <w:bookmarkStart w:id="0" w:name="_GoBack"/>
      <w:bookmarkEnd w:id="0"/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– Model parameters: base-case values and ranges investigated in the sensitivity analyses</w:t>
      </w:r>
    </w:p>
    <w:p w:rsidR="00E941F0" w:rsidRPr="00521EEA" w:rsidRDefault="00E941F0" w:rsidP="00E941F0">
      <w:pPr>
        <w:pStyle w:val="Sansinterligne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1154" w:type="dxa"/>
        <w:tblInd w:w="-102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729"/>
        <w:gridCol w:w="1523"/>
        <w:gridCol w:w="315"/>
        <w:gridCol w:w="2126"/>
        <w:gridCol w:w="1984"/>
        <w:gridCol w:w="1518"/>
      </w:tblGrid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E941F0" w:rsidRPr="001D7581" w:rsidTr="00A75BFF">
        <w:tc>
          <w:tcPr>
            <w:tcW w:w="5211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odel transition rates (/6 month)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no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mild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6,2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moderate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6,2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severe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6,2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de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 treatment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nder treatment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mild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moderat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sever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 to de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mild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moderat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sever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 to de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to moderate 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to sever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 to dead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41" w:type="dxa"/>
            <w:gridSpan w:val="2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5211" w:type="dxa"/>
            <w:gridSpan w:val="3"/>
            <w:tcBorders>
              <w:bottom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“Screen and treat”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odel transition rates (/6 month)</w:t>
            </w:r>
          </w:p>
        </w:tc>
        <w:tc>
          <w:tcPr>
            <w:tcW w:w="2441" w:type="dxa"/>
            <w:gridSpan w:val="2"/>
            <w:tcBorders>
              <w:bottom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7652" w:type="dxa"/>
            <w:gridSpan w:val="5"/>
            <w:tcBorders>
              <w:top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At age a: IAD(a)= yearly AD incidence, MR(a)= mortality rate</w:t>
            </w:r>
          </w:p>
        </w:tc>
        <w:tc>
          <w:tcPr>
            <w:tcW w:w="1984" w:type="dxa"/>
            <w:tcBorders>
              <w:top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Borders>
              <w:top w:val="nil"/>
            </w:tcBorders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no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early AD</w:t>
            </w:r>
          </w:p>
        </w:tc>
        <w:tc>
          <w:tcPr>
            <w:tcW w:w="3964" w:type="dxa"/>
            <w:gridSpan w:val="3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0.4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Arial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Arial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AD</m:t>
                            </m:r>
                          </m:sub>
                        </m:sSub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a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e>
                    </m:rad>
                  </m:e>
                </m: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mild AD</w:t>
            </w:r>
          </w:p>
        </w:tc>
        <w:tc>
          <w:tcPr>
            <w:tcW w:w="3964" w:type="dxa"/>
            <w:gridSpan w:val="3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0.34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Arial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Arial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AD</m:t>
                            </m:r>
                          </m:sub>
                        </m:sSub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a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e>
                    </m:rad>
                  </m:e>
                </m: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,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moderate AD</w:t>
            </w:r>
          </w:p>
        </w:tc>
        <w:tc>
          <w:tcPr>
            <w:tcW w:w="3964" w:type="dxa"/>
            <w:gridSpan w:val="3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0.24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Arial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Arial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AD</m:t>
                            </m:r>
                          </m:sub>
                        </m:sSub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a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e>
                    </m:rad>
                  </m:e>
                </m: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,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severe AD</w:t>
            </w:r>
          </w:p>
        </w:tc>
        <w:tc>
          <w:tcPr>
            <w:tcW w:w="3964" w:type="dxa"/>
            <w:gridSpan w:val="3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0.02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Arial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Arial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AD</m:t>
                            </m:r>
                          </m:sub>
                        </m:sSub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a</m:t>
                        </m:r>
                        <m:r>
                          <w:rPr>
                            <w:rFonts w:ascii="Cambria Math" w:hAnsi="Arial" w:cs="Arial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e>
                    </m:rad>
                  </m:e>
                </m: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,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AD to dead</w:t>
            </w:r>
          </w:p>
        </w:tc>
        <w:tc>
          <w:tcPr>
            <w:tcW w:w="3964" w:type="dxa"/>
            <w:gridSpan w:val="3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1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R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 treatment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nder treatment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to early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to mild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to moderat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to sever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AD to dead</w:t>
            </w:r>
          </w:p>
        </w:tc>
        <w:tc>
          <w:tcPr>
            <w:tcW w:w="1838" w:type="dxa"/>
            <w:gridSpan w:val="2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1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R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2126" w:type="dxa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1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R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mild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moderat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to sever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 to dead</w:t>
            </w:r>
          </w:p>
        </w:tc>
        <w:tc>
          <w:tcPr>
            <w:tcW w:w="1838" w:type="dxa"/>
            <w:gridSpan w:val="2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1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R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2126" w:type="dxa"/>
          </w:tcPr>
          <w:p w:rsidR="00E941F0" w:rsidRPr="00E941F0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1</m:t>
                </m:r>
                <m:r>
                  <w:rPr>
                    <w:rFonts w:ascii="Cambria Math" w:hAnsi="Arial" w:cs="Arial"/>
                    <w:sz w:val="20"/>
                    <w:szCs w:val="20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1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R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</m:t>
                    </m:r>
                    <m:r>
                      <w:rPr>
                        <w:rFonts w:ascii="Cambria Math" w:hAnsi="Arial" w:cs="Arial"/>
                        <w:sz w:val="20"/>
                        <w:szCs w:val="20"/>
                        <w:lang w:val="en-US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mild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moderat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to sever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1,22,2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 to de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to moderate 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to severe 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 to dead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/-10%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,20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itions from home-care to institutional care (/6 month) in individuals diagnosed as AD patients:</w:t>
            </w:r>
          </w:p>
        </w:tc>
        <w:tc>
          <w:tcPr>
            <w:tcW w:w="183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or early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9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Mild AD 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92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56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392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itions from home-care to institutional care (/6 month) in undiagnosed individuals: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ind w:left="9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 or early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09 over 70, 0 under 7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9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ind w:left="9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11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9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ind w:left="9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87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9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at diagnosis (1</w:t>
            </w:r>
            <w:r w:rsidRPr="001D75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alysis), including: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0.56</w:t>
            </w:r>
          </w:p>
        </w:tc>
        <w:tc>
          <w:tcPr>
            <w:tcW w:w="1984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[0.50-0.70]</w:t>
            </w:r>
          </w:p>
        </w:tc>
        <w:tc>
          <w:tcPr>
            <w:tcW w:w="1518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[1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</w:t>
            </w:r>
          </w:p>
        </w:tc>
        <w:tc>
          <w:tcPr>
            <w:tcW w:w="3964" w:type="dxa"/>
            <w:gridSpan w:val="3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5.9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50%-75%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39.9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(10/11)×(1-P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ild A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.2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(1/11)×(1-P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ild A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in the screened population (2</w:t>
            </w:r>
            <w:r w:rsidRPr="001D75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alysis), including: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[0.01-0.10]</w:t>
            </w:r>
          </w:p>
        </w:tc>
        <w:tc>
          <w:tcPr>
            <w:tcW w:w="1518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[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30%-75%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35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5.9%×(1-P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arly A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39.9%×(1-P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arly A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.2%×(1-P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arly A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**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Sensitivity in early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diagnosi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ndar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MRI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0-0.5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+ CLP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0.90-1]</w:t>
            </w:r>
          </w:p>
        </w:tc>
        <w:tc>
          <w:tcPr>
            <w:tcW w:w="1518" w:type="dxa"/>
          </w:tcPr>
          <w:p w:rsidR="00E941F0" w:rsidRPr="00CF6AD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2,33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Sensitivity in mild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diagnosi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ndar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MRI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5-0.90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1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+ CLP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90-1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2,33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Sensitivity in moderate AD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diagnosi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5-0.90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ndar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MRI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5-0.95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1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+ CLP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90-1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2,33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diagnosi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5-0.90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ndard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MRI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5-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1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+ CLP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2F9">
              <w:rPr>
                <w:rFonts w:ascii="Arial" w:hAnsi="Arial" w:cs="Arial"/>
                <w:sz w:val="20"/>
                <w:szCs w:val="20"/>
                <w:lang w:val="en-US"/>
              </w:rPr>
              <w:t>[0.70-1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2,33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Costs (in 2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9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€, for 6 months)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112F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D75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consulta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Follow-up visit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Laboratory test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6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equipm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82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5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 procedu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5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lassical contrast ag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5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LP contrast ag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0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ssum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ontrast agent injec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5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MSE tes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5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Donepezil treatm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72.4</w:t>
            </w:r>
          </w:p>
        </w:tc>
        <w:tc>
          <w:tcPr>
            <w:tcW w:w="1984" w:type="dxa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emantine</w:t>
            </w:r>
            <w:proofErr w:type="spellEnd"/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86.2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T treatm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0-1000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Assumed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Basic caregiving and living costs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or early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001.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9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No or early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825.2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3151.2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,39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71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7934.10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,39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664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6630,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,39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866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8,38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direct costs</w:t>
            </w: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formal volunteer activitie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1,42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PO volunteer 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1,43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fficiency coefficient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Assum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AC7BD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BD9">
              <w:rPr>
                <w:rFonts w:ascii="Arial" w:hAnsi="Arial" w:cs="Arial"/>
                <w:sz w:val="20"/>
                <w:szCs w:val="20"/>
                <w:lang w:val="en-US"/>
              </w:rPr>
              <w:t>Resulting productivity benefit, moderate-to-severe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3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AC7BD9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BD9">
              <w:rPr>
                <w:rFonts w:ascii="Arial" w:hAnsi="Arial" w:cs="Arial"/>
                <w:sz w:val="20"/>
                <w:szCs w:val="20"/>
                <w:lang w:val="en-US"/>
              </w:rPr>
              <w:t>Resulting productivity benefit, mild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Computed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Health impact on caregivers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69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4,37,38,40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QALYs</w:t>
            </w: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No AD (65-84 </w:t>
            </w:r>
            <w:proofErr w:type="spellStart"/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y.o</w:t>
            </w:r>
            <w:proofErr w:type="spellEnd"/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.)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Early AD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4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ild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oderate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, home care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95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evere AD, institution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7]</w:t>
            </w:r>
          </w:p>
        </w:tc>
      </w:tr>
      <w:tr w:rsidR="00E941F0" w:rsidRPr="001D7581" w:rsidTr="00A75BFF">
        <w:tc>
          <w:tcPr>
            <w:tcW w:w="3688" w:type="dxa"/>
            <w:gridSpan w:val="2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Discount rate (/ year)</w:t>
            </w:r>
          </w:p>
        </w:tc>
        <w:tc>
          <w:tcPr>
            <w:tcW w:w="3964" w:type="dxa"/>
            <w:gridSpan w:val="3"/>
            <w:vAlign w:val="center"/>
          </w:tcPr>
          <w:p w:rsidR="00E941F0" w:rsidRPr="001D7581" w:rsidRDefault="00E941F0" w:rsidP="00A75BFF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1984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[0-10%]</w:t>
            </w:r>
          </w:p>
        </w:tc>
        <w:tc>
          <w:tcPr>
            <w:tcW w:w="1518" w:type="dxa"/>
          </w:tcPr>
          <w:p w:rsidR="00E941F0" w:rsidRPr="001D7581" w:rsidRDefault="00E941F0" w:rsidP="00A75BFF">
            <w:pPr>
              <w:pStyle w:val="Sansinterligne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i/>
                <w:sz w:val="20"/>
                <w:szCs w:val="20"/>
                <w:lang w:val="en-US"/>
              </w:rPr>
              <w:t>Assumed</w:t>
            </w:r>
          </w:p>
        </w:tc>
      </w:tr>
    </w:tbl>
    <w:p w:rsidR="00E941F0" w:rsidRPr="00521EEA" w:rsidRDefault="00E941F0" w:rsidP="00E941F0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E941F0" w:rsidRDefault="00E941F0" w:rsidP="00E941F0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1EEA">
        <w:rPr>
          <w:rFonts w:ascii="Arial" w:hAnsi="Arial" w:cs="Arial"/>
          <w:sz w:val="20"/>
          <w:szCs w:val="20"/>
          <w:vertAlign w:val="superscript"/>
          <w:lang w:val="en-US"/>
        </w:rPr>
        <w:t xml:space="preserve">* </w:t>
      </w:r>
      <w:r w:rsidRPr="00521EEA">
        <w:rPr>
          <w:rFonts w:ascii="Arial" w:hAnsi="Arial" w:cs="Arial"/>
          <w:sz w:val="20"/>
          <w:szCs w:val="20"/>
          <w:lang w:val="en-US"/>
        </w:rPr>
        <w:t xml:space="preserve">Personal communication, </w:t>
      </w:r>
      <w:proofErr w:type="spellStart"/>
      <w:r w:rsidRPr="00521EEA">
        <w:rPr>
          <w:rFonts w:ascii="Arial" w:hAnsi="Arial" w:cs="Arial"/>
          <w:sz w:val="20"/>
          <w:szCs w:val="20"/>
          <w:lang w:val="en-US"/>
        </w:rPr>
        <w:t>Guerbet</w:t>
      </w:r>
      <w:proofErr w:type="spellEnd"/>
      <w:r w:rsidRPr="00521EEA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521EEA">
        <w:rPr>
          <w:rFonts w:ascii="Arial" w:hAnsi="Arial" w:cs="Arial"/>
          <w:sz w:val="20"/>
          <w:szCs w:val="20"/>
          <w:lang w:val="en-US"/>
        </w:rPr>
        <w:t>company</w:t>
      </w:r>
      <w:proofErr w:type="gramEnd"/>
      <w:r w:rsidRPr="00521EEA">
        <w:rPr>
          <w:rFonts w:ascii="Arial" w:hAnsi="Arial" w:cs="Arial"/>
          <w:sz w:val="20"/>
          <w:szCs w:val="20"/>
          <w:lang w:val="en-US"/>
        </w:rPr>
        <w:t>, 2009</w:t>
      </w:r>
    </w:p>
    <w:p w:rsidR="00B93E30" w:rsidRDefault="00E941F0" w:rsidP="00E941F0">
      <w:r w:rsidRPr="00DF2C23">
        <w:rPr>
          <w:rFonts w:ascii="Arial" w:hAnsi="Arial" w:cs="Arial"/>
          <w:sz w:val="20"/>
          <w:szCs w:val="20"/>
        </w:rPr>
        <w:t xml:space="preserve">** </w:t>
      </w:r>
      <w:proofErr w:type="spellStart"/>
      <w:r w:rsidRPr="00DF2C23">
        <w:rPr>
          <w:rFonts w:ascii="Arial" w:hAnsi="Arial" w:cs="Arial"/>
          <w:sz w:val="20"/>
          <w:szCs w:val="20"/>
        </w:rPr>
        <w:t>Personal</w:t>
      </w:r>
      <w:proofErr w:type="spellEnd"/>
      <w:r w:rsidRPr="00DF2C23">
        <w:rPr>
          <w:rFonts w:ascii="Arial" w:hAnsi="Arial" w:cs="Arial"/>
          <w:sz w:val="20"/>
          <w:szCs w:val="20"/>
        </w:rPr>
        <w:t xml:space="preserve"> communication, Pr. M. Verny, AP-HP, 2009</w:t>
      </w:r>
    </w:p>
    <w:sectPr w:rsidR="00B93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1F0"/>
    <w:rsid w:val="0049427F"/>
    <w:rsid w:val="005F70A0"/>
    <w:rsid w:val="00E9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F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941F0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4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1F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F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941F0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4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1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03-23T15:01:00Z</dcterms:created>
  <dcterms:modified xsi:type="dcterms:W3CDTF">2012-03-23T15:01:00Z</dcterms:modified>
</cp:coreProperties>
</file>